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1BC" w:rsidRDefault="007D0536" w:rsidP="007D053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1.</w:t>
      </w:r>
      <w:r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-binding epitopes </w:t>
      </w:r>
      <w:r w:rsidR="0032486A">
        <w:rPr>
          <w:rFonts w:asciiTheme="majorBidi" w:hAnsiTheme="majorBidi" w:cstheme="majorBidi"/>
          <w:sz w:val="24"/>
          <w:szCs w:val="24"/>
        </w:rPr>
        <w:t xml:space="preserve">of </w:t>
      </w:r>
      <w:r w:rsidR="0032486A"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="0032486A">
        <w:rPr>
          <w:rFonts w:asciiTheme="majorBidi" w:hAnsiTheme="majorBidi" w:cstheme="majorBidi"/>
          <w:sz w:val="24"/>
          <w:szCs w:val="24"/>
        </w:rPr>
        <w:t xml:space="preserve"> </w:t>
      </w:r>
      <w:r w:rsidR="0032486A" w:rsidRPr="0032486A">
        <w:rPr>
          <w:rFonts w:asciiTheme="majorBidi" w:hAnsiTheme="majorBidi" w:cstheme="majorBidi"/>
          <w:b/>
          <w:bCs/>
          <w:color w:val="FF0000"/>
          <w:sz w:val="24"/>
          <w:szCs w:val="24"/>
        </w:rPr>
        <w:t>GRA1</w:t>
      </w:r>
      <w:r w:rsidR="0032486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sing IEDB server</w:t>
      </w:r>
      <w:r w:rsidR="00C501BC">
        <w:rPr>
          <w:rFonts w:asciiTheme="majorBidi" w:hAnsiTheme="majorBidi" w:cstheme="majorBidi"/>
          <w:sz w:val="24"/>
          <w:szCs w:val="24"/>
        </w:rPr>
        <w:t xml:space="preserve">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213217" w:rsidTr="00213217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2715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</w:t>
            </w:r>
            <w:r w:rsidR="002132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213217" w:rsidTr="00213217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6A293C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39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AVPVVGALTSY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3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BA673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0.79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213217" w:rsidTr="00213217">
        <w:trPr>
          <w:trHeight w:val="159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LVADRVLPE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BA673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6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2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BA673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8A077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8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-5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VSNYDGDDD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BA673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2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13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1321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CGLAIAGLPR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BA673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19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8A077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PVVGALTSY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10BB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12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LPRLASAGD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10BB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14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93534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12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LGLARTFRH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10BB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278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63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DPEQERAGGP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10BB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46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93534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38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D0F9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10BB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93534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4E652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LVADRVLPE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979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6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12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4E652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979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84729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12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E00CA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LPRLASAGD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979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14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84729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89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E00CA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LVAAAAFAG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979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0324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1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13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E00CA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C6F8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PVVGALTSY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9791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7106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8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LVADRVLPE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2774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7106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6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8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-5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SYLVADRV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2774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B929C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6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84729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8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QKPHTTQKGS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2774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B929C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3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13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PVVGALTSY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2774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B929C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25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B612A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62774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CE317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25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PEQERAGGPL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CE317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2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2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6A293C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32-4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TEQHEGDIGYG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.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CE317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254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6A293C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6A293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213217" w:rsidTr="00213217">
        <w:trPr>
          <w:trHeight w:val="22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GDIGYGVRA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594AD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82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166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PVDSDVTDDA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97464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1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00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-2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ITDGEWPRV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58169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97464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60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7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-5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PVVGALTSYL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B606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97464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7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7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PVVGALTSY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B606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8471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7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13217" w:rsidRDefault="00213217" w:rsidP="008A443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B606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A8471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213217">
        <w:trPr>
          <w:trHeight w:val="288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LVADRVLPE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B606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A8471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6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13217" w:rsidTr="009620B0">
        <w:trPr>
          <w:trHeight w:val="179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13217" w:rsidRDefault="0021321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Pr="00213217" w:rsidRDefault="00335ED4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247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LGLARTFRH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217" w:rsidRDefault="00AB606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A84711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278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F8151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3217" w:rsidRDefault="00E8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FE2AE0">
        <w:trPr>
          <w:trHeight w:val="75"/>
          <w:jc w:val="center"/>
        </w:trPr>
        <w:tc>
          <w:tcPr>
            <w:tcW w:w="13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Pr="0003247B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BF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7D4B0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CC729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C3690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3D4B05" w:rsidTr="00FE2AE0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GVRAYAGVSNY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F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F53C5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CC729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FE2AE0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-49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VPVVGALTSY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F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F53C5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70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5450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C3690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3D4B05" w:rsidTr="00FE2AE0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QKPHTTQKGSL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F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32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5450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FE2AE0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-58</w:t>
            </w:r>
          </w:p>
        </w:tc>
        <w:tc>
          <w:tcPr>
            <w:tcW w:w="29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Pr="0003247B" w:rsidRDefault="00710B93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SKTVASEDSAL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BF6A3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15</w:t>
            </w:r>
          </w:p>
        </w:tc>
        <w:tc>
          <w:tcPr>
            <w:tcW w:w="20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65450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DD3581">
        <w:trPr>
          <w:trHeight w:val="75"/>
          <w:jc w:val="center"/>
        </w:trPr>
        <w:tc>
          <w:tcPr>
            <w:tcW w:w="13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Pr="00ED3FAF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bookmarkStart w:id="0" w:name="_GoBack"/>
            <w:bookmarkEnd w:id="0"/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0354A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Pr="0003247B" w:rsidRDefault="00124DE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QHEGDIGYG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2A514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54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BA61D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DD3581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0354A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6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124DE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GDIGYGVRAY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2A514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82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A61D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DD3581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0354A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124DE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QKPHTTQKGSL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2A514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32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A61D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450E5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4B05" w:rsidTr="00DD3581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4B05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0354A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95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Pr="0003247B" w:rsidRDefault="00124DE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WPRVVSGQKP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2A514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006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6A4B6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46</w:t>
            </w:r>
          </w:p>
        </w:tc>
        <w:tc>
          <w:tcPr>
            <w:tcW w:w="2051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BA61D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right w:val="single" w:sz="4" w:space="0" w:color="auto"/>
            </w:tcBorders>
          </w:tcPr>
          <w:p w:rsidR="003D4B05" w:rsidRDefault="00C3690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3D4B05" w:rsidTr="00DD3581">
        <w:trPr>
          <w:trHeight w:val="75"/>
          <w:jc w:val="center"/>
        </w:trPr>
        <w:tc>
          <w:tcPr>
            <w:tcW w:w="13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4B05" w:rsidRDefault="003D4B05" w:rsidP="009620B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0354A6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9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Pr="0003247B" w:rsidRDefault="00124DE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40F7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FAGLGLARTF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2A514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EC0392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868</w:t>
            </w:r>
          </w:p>
        </w:tc>
        <w:tc>
          <w:tcPr>
            <w:tcW w:w="20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BA61D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B05" w:rsidRDefault="00C3690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</w:tbl>
    <w:p w:rsidR="00C501BC" w:rsidRDefault="00C501BC" w:rsidP="007D053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BC3989" w:rsidRDefault="007D0536" w:rsidP="00441F72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 </w:t>
      </w:r>
      <w:r w:rsidR="00BC3989"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Table </w:t>
      </w:r>
      <w:r w:rsidR="00BC3989">
        <w:rPr>
          <w:rFonts w:asciiTheme="majorBidi" w:hAnsiTheme="majorBidi" w:cstheme="majorBidi"/>
          <w:b/>
          <w:bCs/>
          <w:color w:val="FF0000"/>
          <w:sz w:val="24"/>
          <w:szCs w:val="24"/>
        </w:rPr>
        <w:t>2</w:t>
      </w:r>
      <w:r w:rsidR="00BC3989"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="00BC3989"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BC3989">
        <w:rPr>
          <w:rFonts w:asciiTheme="majorBidi" w:hAnsiTheme="majorBidi" w:cstheme="majorBidi"/>
          <w:sz w:val="24"/>
          <w:szCs w:val="24"/>
        </w:rPr>
        <w:t xml:space="preserve">Prediction of mouse MHC-I-binding epitopes of </w:t>
      </w:r>
      <w:r w:rsidR="00BC3989"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="00BC3989">
        <w:rPr>
          <w:rFonts w:asciiTheme="majorBidi" w:hAnsiTheme="majorBidi" w:cstheme="majorBidi"/>
          <w:sz w:val="24"/>
          <w:szCs w:val="24"/>
        </w:rPr>
        <w:t xml:space="preserve"> </w:t>
      </w:r>
      <w:r w:rsidR="00BC3989">
        <w:rPr>
          <w:rFonts w:asciiTheme="majorBidi" w:hAnsiTheme="majorBidi" w:cstheme="majorBidi"/>
          <w:b/>
          <w:bCs/>
          <w:color w:val="FF0000"/>
          <w:sz w:val="24"/>
          <w:szCs w:val="24"/>
        </w:rPr>
        <w:t>MIC3</w:t>
      </w:r>
      <w:r w:rsidR="00BC3989">
        <w:rPr>
          <w:rFonts w:asciiTheme="majorBidi" w:hAnsiTheme="majorBidi" w:cstheme="majorBidi"/>
          <w:sz w:val="24"/>
          <w:szCs w:val="24"/>
        </w:rPr>
        <w:t xml:space="preserve"> using IEDB server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67"/>
        <w:gridCol w:w="1322"/>
        <w:gridCol w:w="2367"/>
        <w:gridCol w:w="1772"/>
        <w:gridCol w:w="2090"/>
        <w:gridCol w:w="2131"/>
        <w:gridCol w:w="1901"/>
      </w:tblGrid>
      <w:tr w:rsidR="0005392F" w:rsidTr="006A190E">
        <w:trPr>
          <w:trHeight w:val="838"/>
          <w:jc w:val="center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09614A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ergenFP </w:t>
            </w:r>
            <w:r w:rsidR="000539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 predictio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05392F" w:rsidTr="006A190E">
        <w:trPr>
          <w:trHeight w:val="14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LAQLENSQH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1932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5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0C54BA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35-4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0C54BA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AQLENSQHVEG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0C54BA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0.2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0C54BA" w:rsidRDefault="001932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121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0C54BA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0C54BA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0C54BA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05392F" w:rsidTr="006A190E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-9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NRQLHTNHGY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1932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3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-7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YTLATDDGT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1932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190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6A190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4C2C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7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-9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SEGQPCRNRQ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3A4D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B34D4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2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WMSPAEALT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3A4D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B34D4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5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LAQLENSQH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3A4D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B34D4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6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6-28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NPMCYPTCEEM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3A4D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E4C5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0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05392F" w:rsidTr="006A190E">
        <w:trPr>
          <w:trHeight w:val="238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-7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1739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YTLATDDGT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3A4D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E4C5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-7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YTLATDDGT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E4C5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6-28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NPMCYPTCEEM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8D3D7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0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05392F" w:rsidTr="006A190E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9E6D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7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8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-3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TVQKSSHLAQ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9E6D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4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ALTVQKSSH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D59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7957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1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8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-10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YITGASCPNG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1E091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7957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9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-7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TLATDDGTL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1E091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454B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1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LAQLENSQH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1E091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454B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1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1-25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YSEYCNPGRC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1E091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454B7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47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05392F" w:rsidTr="006A190E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B40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1E091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23B0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7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25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5-34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RCEKELGI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4F2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23B0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5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ALTVQKSSH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4F2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8B66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1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3-33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EKCVQGAEA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4F2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8B66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8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166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783D97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97-20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783D97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EKCGSNGSCI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783D97" w:rsidRDefault="004F2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6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783D97" w:rsidRDefault="008B66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542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783D97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783D97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783D97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05392F" w:rsidTr="006A190E">
        <w:trPr>
          <w:trHeight w:val="200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021A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LAQLENSQH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4F2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8B66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7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7-31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DCPAGYSRSM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9C69D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8C0FD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4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05392F" w:rsidTr="006A190E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9C69D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8C0FD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7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5392F" w:rsidRDefault="0005392F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-7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YTLATDDGT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9C69D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8C0FD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6A190E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5-34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RCEKELGI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9C69D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8C0FD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5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850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5392F" w:rsidTr="00EA67F0">
        <w:trPr>
          <w:trHeight w:val="17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5392F" w:rsidRDefault="0005392F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05392F" w:rsidRPr="006A190E" w:rsidRDefault="0071646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Pr="006A190E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RGGASALVQ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92F" w:rsidRDefault="009C69D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8C0FD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2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5437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92F" w:rsidRDefault="00E86A3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BD0B1C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E0D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-5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Pr="00382829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VAESLALSPSF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D661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53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734D5B" w:rsidTr="00BD0B1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E0D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3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GLIYHADKS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D661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74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BD0B1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E0D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17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SWVFCSTGLI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D661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74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xin</w:t>
            </w:r>
          </w:p>
        </w:tc>
      </w:tr>
      <w:tr w:rsidR="00734D5B" w:rsidTr="00BD0B1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E0D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-37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TVQKSSHLAQL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D661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44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BD0B1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E0D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-21</w:t>
            </w:r>
          </w:p>
        </w:tc>
        <w:tc>
          <w:tcPr>
            <w:tcW w:w="2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Pr="00382829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CIDDASQPSRY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8B183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D661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19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68259C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Pr="00ED3FAF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174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Pr="00382829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ALTVQKSSH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6F3E0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1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68259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174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6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RCEKELGISL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F3E0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55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68259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174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LAQLENSQHV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F3E0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1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68259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D5B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174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6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Pr="00382829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QLENSQHVEGV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6F3E0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212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34D5B" w:rsidTr="0068259C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5B" w:rsidRDefault="00734D5B" w:rsidP="00EA67F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8174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-58</w:t>
            </w:r>
          </w:p>
        </w:tc>
        <w:tc>
          <w:tcPr>
            <w:tcW w:w="2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Pr="00382829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3732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SLALSPSFLA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3270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6F3E0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65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89692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5B" w:rsidRDefault="00A522B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BC3989" w:rsidRDefault="00BC3989" w:rsidP="00BC398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30348" w:rsidRDefault="00630348" w:rsidP="0063034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3</w:t>
      </w: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-binding epitopes of </w:t>
      </w:r>
      <w:r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MIC6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67"/>
        <w:gridCol w:w="1322"/>
        <w:gridCol w:w="2367"/>
        <w:gridCol w:w="1772"/>
        <w:gridCol w:w="2090"/>
        <w:gridCol w:w="2131"/>
        <w:gridCol w:w="1901"/>
      </w:tblGrid>
      <w:tr w:rsidR="00B57B72" w:rsidTr="00F32598">
        <w:trPr>
          <w:trHeight w:val="838"/>
          <w:jc w:val="center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09614A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ergenFP </w:t>
            </w:r>
            <w:r w:rsidR="00B57B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 predictio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B57B72" w:rsidTr="00F32598">
        <w:trPr>
          <w:trHeight w:val="14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25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-1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25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DNTDDVE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5667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7F1F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5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5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25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IAGGVIGGL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5667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7F1FC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34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2624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A07749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6-1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A07749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YTPVNGRGGLT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A07749" w:rsidRDefault="005667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.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A07749" w:rsidRDefault="002C2F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0.760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A07749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A07749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7749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B57B72" w:rsidTr="00F32598">
        <w:trPr>
          <w:trHeight w:val="1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25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VSLVNGLAS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5667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2C2F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68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2624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-2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F3259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25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VVAAEGFLW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5667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2C2F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7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0E4E8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PDTGPGRDRG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2C2F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11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0E4E8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GGLTCKQSRT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7827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30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-1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0E4E8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DNTDDVE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7D15F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5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6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3D6E0C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8-2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3D6E0C" w:rsidRDefault="000E4E8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LWLQNDPRFF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3D6E0C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3D6E0C" w:rsidRDefault="007D15F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574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3D6E0C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3D6E0C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3D6E0C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B57B72" w:rsidTr="00F32598">
        <w:trPr>
          <w:trHeight w:val="238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17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0E4E8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TPVNGRGGLT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C36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7D15F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0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D5605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WLQNDPRFF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7D15F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74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D5605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AGGVIGGLLL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98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2624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-2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D5605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VVAAEGFLW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7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8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D5605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GYDLGVENDQ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6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D5605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GFLWLQNDPRF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3946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7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8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FFVLPGNGQV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2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2624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WLQNDPRFF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8D313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74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2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WLQNDPRFF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6C10B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38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1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NDQVTCVV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6C10B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34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IAGGVIGGL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831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6C10B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34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8D3F3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25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NDQVTCVV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D6405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8F65C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34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3D6E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LGVENDQVTC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D6405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8F65C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2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3D6E0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6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EDGSREDEP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D6405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DE7EF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62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8D3F3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166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15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VLVDMDSKTW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D6405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AD75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0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00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2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906C8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NNACGPANA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D6405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DC155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9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7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7B72" w:rsidRPr="00F32598" w:rsidRDefault="004561C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5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526A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RPVGYSGRVC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94B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A1DE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00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4561C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Pr="00F32598" w:rsidRDefault="00526A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PDTGPGRDRG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94B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A1DE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11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57B72" w:rsidRDefault="00B57B72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4561C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-54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526A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PVGYSGRVCL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94B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A0095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17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F32598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4561C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53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526A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PCGPDEAGSC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94B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A0095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9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57B72" w:rsidTr="00396612">
        <w:trPr>
          <w:trHeight w:val="17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7B72" w:rsidRDefault="00B57B72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B57B72" w:rsidRPr="00F32598" w:rsidRDefault="004561C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Pr="00F32598" w:rsidRDefault="00526A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WLQNDPRFFV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B72" w:rsidRDefault="00B94B3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A0095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74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904AB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7B72" w:rsidRDefault="00C46B6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E414B3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-1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Pr="00382829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AVVAAEGFLW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5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E414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-47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LLGAAGGGAA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74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E414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-37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AGGVIGGLLL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985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E414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AGGVIGGLLLL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987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E414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Pr="00382829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VLVDMDSKTW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CD72D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09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907291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Pr="00ED3FAF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DE710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2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Pr="00382829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NDQVTCVVS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34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907291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DE710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VLVDMDSKTW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09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907291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DE710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-51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EDGSREDEPV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625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907291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CFB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DE710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-57</w:t>
            </w:r>
          </w:p>
        </w:tc>
        <w:tc>
          <w:tcPr>
            <w:tcW w:w="2367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Pr="00382829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DEPVPERDNT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22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D5CFB" w:rsidTr="00907291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CFB" w:rsidRDefault="003D5CFB" w:rsidP="00396612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DE710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Pr="00382829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B63E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VCEDATSGYI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C5351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29629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68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8C645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CFB" w:rsidRDefault="00B40D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630348" w:rsidRDefault="00630348" w:rsidP="007D053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B7A81" w:rsidRDefault="008B7A81" w:rsidP="008B7A8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4</w:t>
      </w: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-binding epitopes of </w:t>
      </w:r>
      <w:r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SRS2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67"/>
        <w:gridCol w:w="1043"/>
        <w:gridCol w:w="2650"/>
        <w:gridCol w:w="1771"/>
        <w:gridCol w:w="2089"/>
        <w:gridCol w:w="2130"/>
        <w:gridCol w:w="1900"/>
      </w:tblGrid>
      <w:tr w:rsidR="004148E4" w:rsidTr="00B05CCA">
        <w:trPr>
          <w:trHeight w:val="838"/>
          <w:jc w:val="center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09614A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ergenFP </w:t>
            </w:r>
            <w:r w:rsidR="004148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 predictio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4148E4" w:rsidTr="00B05CCA">
        <w:trPr>
          <w:trHeight w:val="14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VNPENNGVT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AC5CC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3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5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-5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GCKAGKNVC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AC5CC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2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SAVFPGFSS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C5CC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-58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GKNVCLLNV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C5CC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6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-21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7A295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HCAYSSNVR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C5CC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32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SAVFPGFSS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3636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D3CA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1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TFLPGAKKEW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3636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358C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110791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48-59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110791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GHPDDKQVTCV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A3636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4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110791" w:rsidRDefault="009F0E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767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110791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110791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4148E4" w:rsidTr="00B05CCA">
        <w:trPr>
          <w:trHeight w:val="16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VNPENNGVT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3636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5D1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3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38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-3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7A590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NPENNGVTLIC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A3636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5D1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9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110791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0-21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VAHCAYSSNVR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6B291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671C3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532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110791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110791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4148E4" w:rsidTr="00B05CCA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-4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VNRSVSVFA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B291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E0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06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SAVFPGFSS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B291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1E0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8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1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FPGFSSSFWT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B291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1E0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88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-4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47777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NRSVSVFALL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B291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6A4FA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1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8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4149D0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45CA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VALSAASLT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A4FA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3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45CA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SAVFPGFSS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6A4FA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45CA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HYPATSKAFR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934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1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1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45CA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QFPSTAQTIY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934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7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-4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45CA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KDQFPSTAQT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D6355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934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6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25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4149D0" w:rsidRDefault="0017177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603AC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VNPENNGVTL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3E6FB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8128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6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17177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28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603AC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CDELPSYV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3E6FB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5560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8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17177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603AC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TGGENGDSPV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3E6FB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5560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58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66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17177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603AC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QFPSTAQTIY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3E6FB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5560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7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00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17177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603AC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WVTGTLQQG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3E6FB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F31A6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4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7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48E4" w:rsidRPr="004149D0" w:rsidRDefault="0054302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-4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73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PSKLLSEDDG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D16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F31A6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4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54302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Pr="004149D0" w:rsidRDefault="00C73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PSYVALSAA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D16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B65F4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7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48E4" w:rsidRDefault="004148E4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54302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73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VNPENNGVT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D16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B65F4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3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54302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73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VLRGDACDE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D16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BF3C5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9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148E4" w:rsidTr="00B05CCA">
        <w:trPr>
          <w:trHeight w:val="17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48E4" w:rsidRDefault="004148E4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148E4" w:rsidRPr="004149D0" w:rsidRDefault="0054302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Pr="004149D0" w:rsidRDefault="00C7342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PITVNPENNG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8E4" w:rsidRDefault="001D16C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B854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5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C056F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48E4" w:rsidRDefault="007E6B0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A43FB5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Pr="00382829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SAVFPGFSS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764F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4C1DF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9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A43FB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28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VYDSQHSITF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64F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4C1DF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02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A43FB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TLICGPDGKAF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64F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4C1DF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82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A43FB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VNPENNGVTL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64F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4C1DF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43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A43FB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Pr="00382829" w:rsidRDefault="007857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VFPGFSSSFW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764FB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4C1DF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65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75049D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Pr="00ED3FAF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Pr="00382829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VNPENNGVTL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DB0E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6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75049D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6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WVTGTLQQGI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B0E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43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75049D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28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VYDSQHSITF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B0E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02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75049D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5CCA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Pr="00382829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CDELPSYVAL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DB0E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81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05CCA" w:rsidTr="0075049D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5CCA" w:rsidRDefault="00B05CCA" w:rsidP="009E41D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4</w:t>
            </w:r>
          </w:p>
        </w:tc>
        <w:tc>
          <w:tcPr>
            <w:tcW w:w="2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Pr="00382829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109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QFPSTAQTIYL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DF784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DB0E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77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B02D7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CCA" w:rsidRDefault="006D3A4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8B7A81" w:rsidRPr="007D0536" w:rsidRDefault="008B7A81" w:rsidP="008B7A8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001ED" w:rsidRDefault="000001ED" w:rsidP="002E1DE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 xml:space="preserve">Table </w:t>
      </w:r>
      <w:r w:rsidR="002E1DE6">
        <w:rPr>
          <w:rFonts w:asciiTheme="majorBidi" w:hAnsiTheme="majorBidi" w:cstheme="majorBidi"/>
          <w:b/>
          <w:bCs/>
          <w:color w:val="FF0000"/>
          <w:sz w:val="24"/>
          <w:szCs w:val="24"/>
        </w:rPr>
        <w:t>5</w:t>
      </w: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-binding epitopes of </w:t>
      </w:r>
      <w:r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Immune Mapped Protein-1 (IMP-1)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67"/>
        <w:gridCol w:w="1043"/>
        <w:gridCol w:w="2650"/>
        <w:gridCol w:w="1771"/>
        <w:gridCol w:w="2089"/>
        <w:gridCol w:w="2130"/>
        <w:gridCol w:w="1900"/>
      </w:tblGrid>
      <w:tr w:rsidR="00802A96" w:rsidTr="0040207A">
        <w:trPr>
          <w:trHeight w:val="838"/>
          <w:jc w:val="center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09614A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ergenFP </w:t>
            </w:r>
            <w:r w:rsidR="00802A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 predictio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802A96" w:rsidTr="0040207A">
        <w:trPr>
          <w:trHeight w:val="14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HVSPRDLE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EB7B4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C336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9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8776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5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VSRSPEPAAV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EB7B4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6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VPDKGGSLI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EB7B4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74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-5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PAAVTEDGD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EB7B4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0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776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177A1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VVPADKSKE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EB7B4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5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VPDKGGSLI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8280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74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EHVSPRDLE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8280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421D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9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776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VSRSPEPAAV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8280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58617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6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6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DMPPQVFL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8280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58617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41CC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38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95085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LLYVPDKGG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8280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1322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6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VPDKGGSLI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9659A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322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74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KILVSFVPA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9659A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E845D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98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41CC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DLSVFSHVAV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9659A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D93AD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1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435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8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-47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VPALHKSVPRM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9659A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D93AD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2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41CC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C45B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DMPPQVFL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9659A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D93AD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6D18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8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QKYYAAWATV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46A6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680D1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4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6D18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-59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YEQKGGKTE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46A6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680D1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16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6D18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8249A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VPDKGGSLI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46A6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93626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09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1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0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WTEDMPPQVF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46A6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936261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66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3E0FE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LYVPDKGGSLI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146A6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2A560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49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25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C100B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5162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DMPPQVFL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554C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0E118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C100B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-31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5162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KATEAERAVA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554C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0E118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3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C100B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5162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SKATEAERA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554C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A94C8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1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66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A03E2E" w:rsidRDefault="00C100B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5-3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5162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EEEKAGKILVS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A03E2E" w:rsidRDefault="00554C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.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A94C8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157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802A96" w:rsidTr="0040207A">
        <w:trPr>
          <w:trHeight w:val="200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C100B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5162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YEATLCVRNW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554CD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A94C8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18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7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2A96" w:rsidRPr="00F2111B" w:rsidRDefault="006901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551A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DMPPQVFL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2907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E1BE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6901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-5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F2111B" w:rsidRDefault="001551A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PPQVFLSLLHV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2907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BE1BE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08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02A96" w:rsidRDefault="00802A96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A03E2E" w:rsidRDefault="006901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5-1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1551A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LPRDRPVDLSV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Pr="00A03E2E" w:rsidRDefault="002907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3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3D43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0.924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A03E2E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A03E2E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802A96" w:rsidTr="0040207A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6901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1551A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PDKGGSLILLW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2907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3D43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92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02A96" w:rsidTr="0040207A">
        <w:trPr>
          <w:trHeight w:val="17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02A96" w:rsidRDefault="00802A96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802A96" w:rsidRPr="00F2111B" w:rsidRDefault="006901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0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Pr="00F2111B" w:rsidRDefault="001551A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VVPADKSKEF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A96" w:rsidRDefault="002907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3D43C8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5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A534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2A96" w:rsidRDefault="00C65F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D95DC9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E947F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Pr="00382829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VPDKGGSLIL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5378A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740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D95DC9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E947F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-18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VWKANEKQKYY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5378A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89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D95DC9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E947F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TNSDGQNRREY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5378A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67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D95DC9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E947F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LLYVPDKGGSL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5378A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65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D95DC9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E947F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-21</w:t>
            </w:r>
          </w:p>
        </w:tc>
        <w:tc>
          <w:tcPr>
            <w:tcW w:w="2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Pr="00382829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NEKQKYYAAW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331AE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5378A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40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8146B3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Pr="00ED3FAF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-52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Pr="00382829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DMPPQVFLS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233C1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02572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8146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-49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NWTEDMPPQVF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33C1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02572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711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8146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QVKATGGPVI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33C1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02572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087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8146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207A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6</w:t>
            </w:r>
          </w:p>
        </w:tc>
        <w:tc>
          <w:tcPr>
            <w:tcW w:w="265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Pr="00382829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EEKAGKILVSF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233C1E" w:rsidP="001703D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</w:t>
            </w:r>
            <w:r w:rsidR="001703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9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02572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575</w:t>
            </w: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18023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right w:val="single" w:sz="4" w:space="0" w:color="auto"/>
            </w:tcBorders>
          </w:tcPr>
          <w:p w:rsidR="0040207A" w:rsidRDefault="0018023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40207A" w:rsidTr="008146B3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07A" w:rsidRDefault="0040207A" w:rsidP="0040207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0</w:t>
            </w:r>
          </w:p>
        </w:tc>
        <w:tc>
          <w:tcPr>
            <w:tcW w:w="2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Pr="00382829" w:rsidRDefault="002B331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B331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YEATLCVRNW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233C1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02572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189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F7419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207A" w:rsidRDefault="0038386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0001ED" w:rsidRPr="007D0536" w:rsidRDefault="000001ED" w:rsidP="000001E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E1DE6" w:rsidRDefault="002E1DE6" w:rsidP="003369E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 xml:space="preserve">Table </w:t>
      </w:r>
      <w:r w:rsidR="003369E8">
        <w:rPr>
          <w:rFonts w:asciiTheme="majorBidi" w:hAnsiTheme="majorBidi" w:cstheme="majorBidi"/>
          <w:b/>
          <w:bCs/>
          <w:color w:val="FF0000"/>
          <w:sz w:val="24"/>
          <w:szCs w:val="24"/>
        </w:rPr>
        <w:t>6</w:t>
      </w:r>
      <w:r w:rsidRPr="005F0ABA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Pr="005F0ABA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-binding epitopes of </w:t>
      </w:r>
      <w:r w:rsidRPr="0032486A"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369E8">
        <w:rPr>
          <w:rFonts w:asciiTheme="majorBidi" w:hAnsiTheme="majorBidi" w:cstheme="majorBidi"/>
          <w:b/>
          <w:bCs/>
          <w:color w:val="FF0000"/>
          <w:sz w:val="24"/>
          <w:szCs w:val="24"/>
        </w:rPr>
        <w:t>Profilin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antigenicity, allergenicity and toxicity screen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67"/>
        <w:gridCol w:w="1180"/>
        <w:gridCol w:w="2509"/>
        <w:gridCol w:w="1772"/>
        <w:gridCol w:w="2090"/>
        <w:gridCol w:w="2131"/>
        <w:gridCol w:w="1901"/>
      </w:tblGrid>
      <w:tr w:rsidR="008F4475" w:rsidTr="008F4475">
        <w:trPr>
          <w:trHeight w:val="838"/>
          <w:jc w:val="center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 allel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09614A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ergenFP </w:t>
            </w:r>
            <w:r w:rsidR="008F44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 prediction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8F4475" w:rsidTr="008F4475">
        <w:trPr>
          <w:trHeight w:val="14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b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0A4AE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714D0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RTSALAFAEY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D5051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5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4614F2" w:rsidRDefault="000A4AE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7-28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714D0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VDDGSAPNGVW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D5051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1.184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8F4475" w:rsidTr="008F4475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0A4AE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-3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714D0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IANAEDGVVF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D5051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8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0A4AE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714D0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HLIKTPNGSI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D5051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7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0A4AE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714D0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SDWDPVVKEW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D5051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8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Dd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1216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SDWDPVVKEW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8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1216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TPNGSIVIAL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337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95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216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LIKTPNGSIV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FA1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8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6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-27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216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DDGSAPNGVW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FA1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38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216E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KTPNGSIVI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177B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4D1E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12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D141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5949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RTSALAFAEY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D50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D1E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D141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5949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TPNGSIVIAL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D50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D1E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95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12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D141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-4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5949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DDDDGWSK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D50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DC52A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9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8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D141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5949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KTPNGSIVI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D50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5948F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13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D141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3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59497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YNDCTFDITM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D50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5948F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5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8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d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A333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69601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HLIKTPNGSI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794E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5948FD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7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4614F2" w:rsidRDefault="00A333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27-38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69601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SRTSALAFAEY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794E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8.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5712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0.85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4614F2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</w:pPr>
            <w:r w:rsidRPr="004614F2">
              <w:rPr>
                <w:rFonts w:asciiTheme="majorBidi" w:hAnsiTheme="majorBidi" w:cstheme="majorBidi"/>
                <w:color w:val="000000"/>
                <w:sz w:val="22"/>
                <w:szCs w:val="22"/>
                <w:highlight w:val="yellow"/>
              </w:rPr>
              <w:t>Non-toxin</w:t>
            </w:r>
          </w:p>
        </w:tc>
      </w:tr>
      <w:tr w:rsidR="008F4475" w:rsidTr="008F4475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A333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-51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69601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GFEYNDCTFD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794E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4E73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4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13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A333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-5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69601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LYKEDHEEDT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794E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4E73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2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A3339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69601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LIKTPNGSIVI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794E6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4E73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8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25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Kk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1E4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5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YNDCTFDITM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4E73E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5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1E4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DWDPVVKEWL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6C053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7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2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1E4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-3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QDKGNSRTS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6C053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4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166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1E4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NGVWIGGQK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946C9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1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00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1E491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-4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DDDDGWSK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F9142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7319B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9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78"/>
          <w:jc w:val="center"/>
        </w:trPr>
        <w:tc>
          <w:tcPr>
            <w:tcW w:w="1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F4475" w:rsidRPr="008F4475" w:rsidRDefault="00586D6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1F14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NGVWIGGQK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0327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7319B6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1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69280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Pr="008F4475" w:rsidRDefault="001F14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DWDPVVKEWL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0327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DA5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7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7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F4475" w:rsidRDefault="008F4475" w:rsidP="00D72FC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69280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5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F14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KTPNGSIVI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0327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DA5A0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8F4475">
        <w:trPr>
          <w:trHeight w:val="288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69280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38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F14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RTSALAFAEY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0327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514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962DF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8F4475" w:rsidTr="006F3946">
        <w:trPr>
          <w:trHeight w:val="179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F4475" w:rsidRDefault="008F4475" w:rsidP="00D72FC7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8F4475" w:rsidRPr="008F4475" w:rsidRDefault="00692802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2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Pr="008F4475" w:rsidRDefault="001F140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828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SDWDPVVKEW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475" w:rsidRDefault="00A03277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5148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8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A937E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4475" w:rsidRDefault="00CE5A2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F21955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1</w:t>
            </w: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DD644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6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Pr="00382829" w:rsidRDefault="0076225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TPNGSIVIAL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102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CA07C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95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F2195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DD644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-27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76225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DDGSAPNGVW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102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A07C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69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F2195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DD644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-44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76225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KVVRPEKGFE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102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A07C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10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F2195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DD644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3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76225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NGVWIGGQK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102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A07C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19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F21955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DD6445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6</w:t>
            </w:r>
          </w:p>
        </w:tc>
        <w:tc>
          <w:tcPr>
            <w:tcW w:w="2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Pr="00382829" w:rsidRDefault="0076225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DDDDGWSKLY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10268E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CA07CF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343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405E3E">
        <w:trPr>
          <w:trHeight w:val="75"/>
          <w:jc w:val="center"/>
        </w:trPr>
        <w:tc>
          <w:tcPr>
            <w:tcW w:w="13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Pr="00ED3FAF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ED3FA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green"/>
              </w:rPr>
              <w:t>H2-Qa2</w:t>
            </w: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61F9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3</w:t>
            </w:r>
          </w:p>
        </w:tc>
        <w:tc>
          <w:tcPr>
            <w:tcW w:w="2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Pr="00382829" w:rsidRDefault="00E739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DWDPVVKEWLV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1E44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BF634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7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405E3E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61F9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53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E739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YNDCTFDITM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1E44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F634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51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405E3E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61F9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-31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E739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QDKGNSRTS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71742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F634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58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405E3E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E5813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C61F9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-32</w:t>
            </w:r>
          </w:p>
        </w:tc>
        <w:tc>
          <w:tcPr>
            <w:tcW w:w="2509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Pr="00382829" w:rsidRDefault="00E739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QDKGNSRTSAL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1E44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090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F634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40</w:t>
            </w: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01" w:type="dxa"/>
            <w:tcBorders>
              <w:left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2E5813" w:rsidTr="00405E3E">
        <w:trPr>
          <w:trHeight w:val="75"/>
          <w:jc w:val="center"/>
        </w:trPr>
        <w:tc>
          <w:tcPr>
            <w:tcW w:w="13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5813" w:rsidRDefault="002E5813" w:rsidP="006F3946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C61F94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-45</w:t>
            </w:r>
          </w:p>
        </w:tc>
        <w:tc>
          <w:tcPr>
            <w:tcW w:w="2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Pr="00382829" w:rsidRDefault="00E73983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E1E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ADDDDGWSKL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1E443A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BF634B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93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B546FC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13" w:rsidRDefault="00542240" w:rsidP="00D72FC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2E1DE6" w:rsidRPr="007D0536" w:rsidRDefault="002E1DE6" w:rsidP="007D053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2E1DE6" w:rsidRPr="007D0536" w:rsidSect="00CC6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94"/>
    <w:rsid w:val="000001ED"/>
    <w:rsid w:val="00021A51"/>
    <w:rsid w:val="0002572B"/>
    <w:rsid w:val="00027157"/>
    <w:rsid w:val="00030BD6"/>
    <w:rsid w:val="0003247B"/>
    <w:rsid w:val="000354A6"/>
    <w:rsid w:val="00037323"/>
    <w:rsid w:val="000410D6"/>
    <w:rsid w:val="0005392F"/>
    <w:rsid w:val="00081906"/>
    <w:rsid w:val="000834B0"/>
    <w:rsid w:val="0009614A"/>
    <w:rsid w:val="000A4AEE"/>
    <w:rsid w:val="000B0CA2"/>
    <w:rsid w:val="000C54BA"/>
    <w:rsid w:val="000E118D"/>
    <w:rsid w:val="000E2B09"/>
    <w:rsid w:val="000E4E8B"/>
    <w:rsid w:val="000F6C19"/>
    <w:rsid w:val="0010268E"/>
    <w:rsid w:val="00110791"/>
    <w:rsid w:val="001216EB"/>
    <w:rsid w:val="00124DE8"/>
    <w:rsid w:val="001322E6"/>
    <w:rsid w:val="00146A60"/>
    <w:rsid w:val="001551A4"/>
    <w:rsid w:val="001703DE"/>
    <w:rsid w:val="00171771"/>
    <w:rsid w:val="001739CA"/>
    <w:rsid w:val="00177A1A"/>
    <w:rsid w:val="00180236"/>
    <w:rsid w:val="001932C6"/>
    <w:rsid w:val="001A406B"/>
    <w:rsid w:val="001C336C"/>
    <w:rsid w:val="001D16CA"/>
    <w:rsid w:val="001E0423"/>
    <w:rsid w:val="001E0918"/>
    <w:rsid w:val="001E40F4"/>
    <w:rsid w:val="001E443A"/>
    <w:rsid w:val="001E491F"/>
    <w:rsid w:val="001F140F"/>
    <w:rsid w:val="00213217"/>
    <w:rsid w:val="00233C1E"/>
    <w:rsid w:val="002624ED"/>
    <w:rsid w:val="0028743F"/>
    <w:rsid w:val="00290773"/>
    <w:rsid w:val="0029629A"/>
    <w:rsid w:val="002A5142"/>
    <w:rsid w:val="002A5602"/>
    <w:rsid w:val="002B3314"/>
    <w:rsid w:val="002C1155"/>
    <w:rsid w:val="002C2F0C"/>
    <w:rsid w:val="002E1DE6"/>
    <w:rsid w:val="002E5813"/>
    <w:rsid w:val="00320B77"/>
    <w:rsid w:val="0032486A"/>
    <w:rsid w:val="00327073"/>
    <w:rsid w:val="00331AED"/>
    <w:rsid w:val="00335ED4"/>
    <w:rsid w:val="003369E8"/>
    <w:rsid w:val="003736CC"/>
    <w:rsid w:val="00382829"/>
    <w:rsid w:val="00383869"/>
    <w:rsid w:val="003946B2"/>
    <w:rsid w:val="00396612"/>
    <w:rsid w:val="003A4D44"/>
    <w:rsid w:val="003C6F8E"/>
    <w:rsid w:val="003D43C8"/>
    <w:rsid w:val="003D4B05"/>
    <w:rsid w:val="003D5CFB"/>
    <w:rsid w:val="003D6E0C"/>
    <w:rsid w:val="003E0FE4"/>
    <w:rsid w:val="003E6FB5"/>
    <w:rsid w:val="0040207A"/>
    <w:rsid w:val="004148E4"/>
    <w:rsid w:val="004149D0"/>
    <w:rsid w:val="004177B4"/>
    <w:rsid w:val="00441F72"/>
    <w:rsid w:val="00450E50"/>
    <w:rsid w:val="00454B72"/>
    <w:rsid w:val="004561CD"/>
    <w:rsid w:val="004614F2"/>
    <w:rsid w:val="0047777B"/>
    <w:rsid w:val="004B63E2"/>
    <w:rsid w:val="004C1DFA"/>
    <w:rsid w:val="004C2CA2"/>
    <w:rsid w:val="004D1E1F"/>
    <w:rsid w:val="004E73E6"/>
    <w:rsid w:val="004F283A"/>
    <w:rsid w:val="0051483A"/>
    <w:rsid w:val="005162ED"/>
    <w:rsid w:val="00523B05"/>
    <w:rsid w:val="00526A3F"/>
    <w:rsid w:val="005378A7"/>
    <w:rsid w:val="00540F76"/>
    <w:rsid w:val="00542240"/>
    <w:rsid w:val="00543026"/>
    <w:rsid w:val="005433EB"/>
    <w:rsid w:val="005437C1"/>
    <w:rsid w:val="00554CDC"/>
    <w:rsid w:val="0055601A"/>
    <w:rsid w:val="005667E4"/>
    <w:rsid w:val="0057129B"/>
    <w:rsid w:val="00581697"/>
    <w:rsid w:val="005850EB"/>
    <w:rsid w:val="00586176"/>
    <w:rsid w:val="00586D65"/>
    <w:rsid w:val="005948FD"/>
    <w:rsid w:val="0059497E"/>
    <w:rsid w:val="00594AD6"/>
    <w:rsid w:val="005D0F96"/>
    <w:rsid w:val="005D191F"/>
    <w:rsid w:val="005D5972"/>
    <w:rsid w:val="005E4C54"/>
    <w:rsid w:val="005F0ABA"/>
    <w:rsid w:val="00603AC2"/>
    <w:rsid w:val="00610BB4"/>
    <w:rsid w:val="0062774B"/>
    <w:rsid w:val="00630348"/>
    <w:rsid w:val="0065450D"/>
    <w:rsid w:val="00671C3E"/>
    <w:rsid w:val="00680D16"/>
    <w:rsid w:val="006815C1"/>
    <w:rsid w:val="0069017E"/>
    <w:rsid w:val="00692802"/>
    <w:rsid w:val="00696019"/>
    <w:rsid w:val="006A1846"/>
    <w:rsid w:val="006A190E"/>
    <w:rsid w:val="006A293C"/>
    <w:rsid w:val="006A4B66"/>
    <w:rsid w:val="006A4FAB"/>
    <w:rsid w:val="006B2912"/>
    <w:rsid w:val="006B44F9"/>
    <w:rsid w:val="006C0537"/>
    <w:rsid w:val="006C10B0"/>
    <w:rsid w:val="006D18C8"/>
    <w:rsid w:val="006D3A44"/>
    <w:rsid w:val="006E0DB2"/>
    <w:rsid w:val="006F161D"/>
    <w:rsid w:val="006F3946"/>
    <w:rsid w:val="006F3E0D"/>
    <w:rsid w:val="007106AA"/>
    <w:rsid w:val="00710B93"/>
    <w:rsid w:val="00714D09"/>
    <w:rsid w:val="00716467"/>
    <w:rsid w:val="0071742C"/>
    <w:rsid w:val="007319B6"/>
    <w:rsid w:val="00734D5B"/>
    <w:rsid w:val="0076225C"/>
    <w:rsid w:val="00764FBF"/>
    <w:rsid w:val="0078128F"/>
    <w:rsid w:val="007827B2"/>
    <w:rsid w:val="00783D97"/>
    <w:rsid w:val="007857ED"/>
    <w:rsid w:val="00794E62"/>
    <w:rsid w:val="007957A2"/>
    <w:rsid w:val="007A2951"/>
    <w:rsid w:val="007A590B"/>
    <w:rsid w:val="007C01FB"/>
    <w:rsid w:val="007D0536"/>
    <w:rsid w:val="007D15F3"/>
    <w:rsid w:val="007D4B0E"/>
    <w:rsid w:val="007E1E39"/>
    <w:rsid w:val="007E6B0A"/>
    <w:rsid w:val="007F1FC6"/>
    <w:rsid w:val="00802A96"/>
    <w:rsid w:val="008174DC"/>
    <w:rsid w:val="008249A2"/>
    <w:rsid w:val="0084729D"/>
    <w:rsid w:val="008776C8"/>
    <w:rsid w:val="00896922"/>
    <w:rsid w:val="008A077D"/>
    <w:rsid w:val="008A4431"/>
    <w:rsid w:val="008B183D"/>
    <w:rsid w:val="008B6653"/>
    <w:rsid w:val="008B7A81"/>
    <w:rsid w:val="008C0FDA"/>
    <w:rsid w:val="008C6455"/>
    <w:rsid w:val="008D313B"/>
    <w:rsid w:val="008D3D75"/>
    <w:rsid w:val="008D3F38"/>
    <w:rsid w:val="008F4475"/>
    <w:rsid w:val="008F65CB"/>
    <w:rsid w:val="00904AB2"/>
    <w:rsid w:val="00906C8C"/>
    <w:rsid w:val="0093483A"/>
    <w:rsid w:val="00935341"/>
    <w:rsid w:val="00936261"/>
    <w:rsid w:val="00950857"/>
    <w:rsid w:val="00955494"/>
    <w:rsid w:val="009620B0"/>
    <w:rsid w:val="00962DFB"/>
    <w:rsid w:val="00963373"/>
    <w:rsid w:val="009659AF"/>
    <w:rsid w:val="0097464A"/>
    <w:rsid w:val="009946C9"/>
    <w:rsid w:val="009A1DE0"/>
    <w:rsid w:val="009C69DD"/>
    <w:rsid w:val="009E41DB"/>
    <w:rsid w:val="009E6D24"/>
    <w:rsid w:val="009F0E1F"/>
    <w:rsid w:val="00A00958"/>
    <w:rsid w:val="00A03277"/>
    <w:rsid w:val="00A03E2E"/>
    <w:rsid w:val="00A07749"/>
    <w:rsid w:val="00A3339B"/>
    <w:rsid w:val="00A358C1"/>
    <w:rsid w:val="00A36363"/>
    <w:rsid w:val="00A41098"/>
    <w:rsid w:val="00A522B1"/>
    <w:rsid w:val="00A84711"/>
    <w:rsid w:val="00A937E5"/>
    <w:rsid w:val="00A94C8D"/>
    <w:rsid w:val="00A97917"/>
    <w:rsid w:val="00AB6062"/>
    <w:rsid w:val="00AC5CC4"/>
    <w:rsid w:val="00AD75EB"/>
    <w:rsid w:val="00B02D79"/>
    <w:rsid w:val="00B05CCA"/>
    <w:rsid w:val="00B241EF"/>
    <w:rsid w:val="00B34D49"/>
    <w:rsid w:val="00B40A00"/>
    <w:rsid w:val="00B40D40"/>
    <w:rsid w:val="00B421D6"/>
    <w:rsid w:val="00B54272"/>
    <w:rsid w:val="00B546FC"/>
    <w:rsid w:val="00B57B72"/>
    <w:rsid w:val="00B612A1"/>
    <w:rsid w:val="00B65F42"/>
    <w:rsid w:val="00B82801"/>
    <w:rsid w:val="00B8547E"/>
    <w:rsid w:val="00B929C3"/>
    <w:rsid w:val="00B94B3F"/>
    <w:rsid w:val="00B966E2"/>
    <w:rsid w:val="00BA61D5"/>
    <w:rsid w:val="00BA673E"/>
    <w:rsid w:val="00BC365B"/>
    <w:rsid w:val="00BC3989"/>
    <w:rsid w:val="00BE1BE9"/>
    <w:rsid w:val="00BF3C5F"/>
    <w:rsid w:val="00BF634B"/>
    <w:rsid w:val="00BF6A32"/>
    <w:rsid w:val="00C056F0"/>
    <w:rsid w:val="00C100BE"/>
    <w:rsid w:val="00C36908"/>
    <w:rsid w:val="00C41CC5"/>
    <w:rsid w:val="00C45BA2"/>
    <w:rsid w:val="00C45CA9"/>
    <w:rsid w:val="00C46B6F"/>
    <w:rsid w:val="00C501BC"/>
    <w:rsid w:val="00C53510"/>
    <w:rsid w:val="00C61F94"/>
    <w:rsid w:val="00C64353"/>
    <w:rsid w:val="00C65F0F"/>
    <w:rsid w:val="00C73423"/>
    <w:rsid w:val="00C83183"/>
    <w:rsid w:val="00CA07CF"/>
    <w:rsid w:val="00CA5347"/>
    <w:rsid w:val="00CC6E8D"/>
    <w:rsid w:val="00CC7292"/>
    <w:rsid w:val="00CD72D4"/>
    <w:rsid w:val="00CE3173"/>
    <w:rsid w:val="00CE5A20"/>
    <w:rsid w:val="00D141C9"/>
    <w:rsid w:val="00D50513"/>
    <w:rsid w:val="00D52967"/>
    <w:rsid w:val="00D5605A"/>
    <w:rsid w:val="00D63552"/>
    <w:rsid w:val="00D64056"/>
    <w:rsid w:val="00D661BF"/>
    <w:rsid w:val="00D93AD8"/>
    <w:rsid w:val="00DA5A00"/>
    <w:rsid w:val="00DB0EAE"/>
    <w:rsid w:val="00DC155B"/>
    <w:rsid w:val="00DC52AE"/>
    <w:rsid w:val="00DD3CA3"/>
    <w:rsid w:val="00DD6445"/>
    <w:rsid w:val="00DE7107"/>
    <w:rsid w:val="00DE7EF8"/>
    <w:rsid w:val="00DF7846"/>
    <w:rsid w:val="00E00CAF"/>
    <w:rsid w:val="00E73983"/>
    <w:rsid w:val="00E845D5"/>
    <w:rsid w:val="00E86A32"/>
    <w:rsid w:val="00E947FE"/>
    <w:rsid w:val="00EA21EA"/>
    <w:rsid w:val="00EA67F0"/>
    <w:rsid w:val="00EB7B43"/>
    <w:rsid w:val="00EC0392"/>
    <w:rsid w:val="00ED3FAF"/>
    <w:rsid w:val="00F2111B"/>
    <w:rsid w:val="00F31A6D"/>
    <w:rsid w:val="00F32598"/>
    <w:rsid w:val="00F53C5D"/>
    <w:rsid w:val="00F74196"/>
    <w:rsid w:val="00F81518"/>
    <w:rsid w:val="00F91424"/>
    <w:rsid w:val="00FA168E"/>
    <w:rsid w:val="00FB1C7B"/>
    <w:rsid w:val="00FD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2948"/>
  <w15:chartTrackingRefBased/>
  <w15:docId w15:val="{5272F3FB-D82A-4E3D-A4D3-224D3F8D6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C6E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E8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C6E8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7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0C29B-8022-4EE1-AA8C-DA268FF59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2</Pages>
  <Words>1938</Words>
  <Characters>11053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303</cp:revision>
  <dcterms:created xsi:type="dcterms:W3CDTF">2021-05-22T10:51:00Z</dcterms:created>
  <dcterms:modified xsi:type="dcterms:W3CDTF">2021-08-28T19:23:00Z</dcterms:modified>
</cp:coreProperties>
</file>